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before="312" w:after="312" w:line="48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5254605"/>
            <wp:effectExtent l="0" t="0" r="2540" b="3810"/>
            <wp:docPr id="1" name="图片 1" descr="F:\2投稿中文章\作图投稿\返修\4. 孙乃志-Cancer Biology &amp; Thearpy\投稿新\孙乃至审稿意见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2投稿中文章\作图投稿\返修\4. 孙乃志-Cancer Biology &amp; Thearpy\投稿新\孙乃至审稿意见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54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spacing w:before="240" w:after="24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7"/>
      <w:r>
        <w:rPr>
          <w:rFonts w:ascii="Times New Roman" w:hAnsi="Times New Roman" w:cs="Times New Roman"/>
          <w:b/>
          <w:bCs/>
          <w:sz w:val="24"/>
          <w:szCs w:val="24"/>
        </w:rPr>
        <w:t>Figure S1. TRIM58 knockdown and overexpression in CRC and its effect on cell viability, cell cycle, and apoptosis in FHC cells.</w:t>
      </w:r>
      <w:r>
        <w:rPr>
          <w:rFonts w:ascii="Times New Roman" w:hAnsi="Times New Roman" w:cs="Times New Roman"/>
          <w:sz w:val="24"/>
          <w:szCs w:val="24"/>
        </w:rPr>
        <w:t xml:space="preserve"> (A, B) qRT-PCR and western blot were used to examine the relative mRNA and protein levels of TRIM58 in SW620 cells that transduced with oeNC or oeTRIM58. (C, D) qRT-PCR and western blot were used to examine the relative mRNA and protein levels of TRIM58 in LOVO cells transduced with shTRIM58-1, shTRIM58-2, or shTRIM58-3. FHC cells were transduced with TRIM58 shRNA and/or TRIM58 expression vector and (E) cell viability, (F) cell cycle, and (G) apoptosis were measured using CCK-8 and flow cytometry. (H, I) qRT-PCR and western blot were used to examine the relative mRNA and protein levels of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RECQL4 in SW620 cells transfected with oeNC or oeRECQL4. ***p &lt; 0.001 vs. oeNC or shNC. </w:t>
      </w:r>
      <w:bookmarkEnd w:id="0"/>
    </w:p>
    <w:p>
      <w:pPr>
        <w:adjustRightInd w:val="0"/>
        <w:snapToGrid w:val="0"/>
        <w:spacing w:before="240" w:after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448335"/>
            <wp:effectExtent l="0" t="0" r="2540" b="0"/>
            <wp:docPr id="2" name="图片 2" descr="F:\2投稿中文章\作图投稿\返修\4. 孙乃志-Cancer Biology &amp; Thearpy\投稿新\孙乃至审稿意见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2投稿中文章\作图投稿\返修\4. 孙乃志-Cancer Biology &amp; Thearpy\投稿新\孙乃至审稿意见\Figure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48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spacing w:before="240" w:after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. Apoptosis in CRC cells. </w:t>
      </w:r>
      <w:r>
        <w:rPr>
          <w:rFonts w:ascii="Times New Roman" w:hAnsi="Times New Roman" w:cs="Times New Roman"/>
          <w:sz w:val="24"/>
          <w:szCs w:val="24"/>
        </w:rPr>
        <w:t>(A) LOVO c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>ells were transduced with TRIM58 shRNA and treated with LY294002, and cell apoptosis was measured using flow cytometry. (B) SW620 cells were transduced with TRIM58 and/or RECQL4 expression vector and cell apoptosis was measured through flow cytometry. ***p &lt; 0.001 vs. shNC+Vehicle or oeNC. ###p &lt; 0.001 vs. shTRIM58+Vehicle or oeTRIM58.</w:t>
      </w:r>
    </w:p>
    <w:p>
      <w:pPr>
        <w:spacing w:before="312" w:after="312" w:line="480" w:lineRule="auto"/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A7CBC27-9BEF-4DCC-B945-AA9106E69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3-06-29T01:49:00Z</dcterms:created>
  <dcterms:modified xsi:type="dcterms:W3CDTF">2023-06-29T01:53:00Z</dcterms:modified>
</cp:coreProperties>
</file>